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82" w:type="dxa"/>
        <w:tblLook w:val="04A0" w:firstRow="1" w:lastRow="0" w:firstColumn="1" w:lastColumn="0" w:noHBand="0" w:noVBand="1"/>
      </w:tblPr>
      <w:tblGrid>
        <w:gridCol w:w="2326"/>
        <w:gridCol w:w="1420"/>
        <w:gridCol w:w="1540"/>
        <w:gridCol w:w="1667"/>
        <w:gridCol w:w="1410"/>
        <w:gridCol w:w="1353"/>
        <w:gridCol w:w="1307"/>
        <w:gridCol w:w="1062"/>
      </w:tblGrid>
      <w:tr w:rsidR="0048098E" w:rsidRPr="0048098E" w14:paraId="53BC2C7F" w14:textId="77777777" w:rsidTr="0048098E">
        <w:trPr>
          <w:trHeight w:val="285"/>
        </w:trPr>
        <w:tc>
          <w:tcPr>
            <w:tcW w:w="12082" w:type="dxa"/>
            <w:gridSpan w:val="8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07A6D33" w14:textId="77777777" w:rsidR="0048098E" w:rsidRPr="0048098E" w:rsidRDefault="0048098E" w:rsidP="004809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4:</w:t>
            </w: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aseline characteristics of study participants in NHANES 2013-2018 based on weight change patterns from age 25 to 10 years before the survey.</w:t>
            </w:r>
          </w:p>
        </w:tc>
      </w:tr>
      <w:tr w:rsidR="0048098E" w:rsidRPr="0048098E" w14:paraId="7276BC88" w14:textId="77777777" w:rsidTr="0048098E">
        <w:trPr>
          <w:trHeight w:val="540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503DE59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075F0D9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46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7A579B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eight change patterns from </w:t>
            </w: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25 to 10 years before the survey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23A525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48098E" w:rsidRPr="0048098E" w14:paraId="2AF65CBF" w14:textId="77777777" w:rsidTr="0048098E">
        <w:trPr>
          <w:trHeight w:val="42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2BAC2F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796DC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762C6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ble normal weigh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938BC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66D31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esity to</w:t>
            </w:r>
          </w:p>
        </w:tc>
        <w:tc>
          <w:tcPr>
            <w:tcW w:w="14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BE271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obesity to obesity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EDE37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ble obesity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3B09DE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8098E" w:rsidRPr="0048098E" w14:paraId="7F9EA7D0" w14:textId="77777777" w:rsidTr="0048098E">
        <w:trPr>
          <w:trHeight w:val="278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0CFB9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DB8DB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9A2CB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171B8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88562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n-obesity 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C18E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71EA8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E41A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48098E" w:rsidRPr="0048098E" w14:paraId="7D30DBAB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98C5D6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EA4C2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79455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2 (28.1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66297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8 (35.82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52AF9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 (1.93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275ED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94 (28.33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6E4B4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 (5.75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4AAF3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658D12EA" w14:textId="77777777" w:rsidTr="0048098E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6837A4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, years, mean ± 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2B669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9 ± 9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0CA5A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48 ± 9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3B9AA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47 ± 9.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A9189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32 ± 8.8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203DF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08 ± 9.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F68EB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9 ± 8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CDD5B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26386CB5" w14:textId="77777777" w:rsidTr="0048098E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1B8CBF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F3713F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4C7372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F5DC78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17AB67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177704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3DC42B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9B9F3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71E84AE8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AF2029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71BEE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1 (49.5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48C7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5 (41.0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7E6D9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9 (55.48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3E9C42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58.0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FD7EF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4 (49.38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FD541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 (51.76%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903906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4B7B5968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8E9B2B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E3BF5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1 (50.4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2FB2F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7 (58.9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F2539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9 (44.52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7DFD8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41.9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751CC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0 (50.62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DE099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 (48.24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228CAB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25F21BBD" w14:textId="77777777" w:rsidTr="0048098E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21CA17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ce/ethnicity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52AFFE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3682BC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422982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3F3772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3ED461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66370C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5AAED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5A77E56C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1EECE3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72A86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4 (11.8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B2DBB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 (7.4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A30D8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 (11.86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4C153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17.4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D7D3C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 (15.04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E339A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 (15.06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2696E6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1E4C2482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A94157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3C900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8 (10.2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6E4C3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 (9.0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6D99A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 (11.63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ABF80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11.19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56068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 (9.89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44F31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 (8.94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2E53A8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39122B02" w14:textId="77777777" w:rsidTr="0048098E">
        <w:trPr>
          <w:trHeight w:val="69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2145D9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817FA2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8 (42.4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0A2F9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1 (41.3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D151A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0 (41.92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35852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31.47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41DFB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4 (45.56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30524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 (39.53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D29104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16F79360" w14:textId="77777777" w:rsidTr="0048098E">
        <w:trPr>
          <w:trHeight w:val="69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08BC6E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316D2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2 (22.0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34421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 (19.1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D726B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1 (21.56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F44E0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 (27.97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6375B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 (23.59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A87082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 (30.35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F10271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21C456AC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DD9A20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ther Rac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E85B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0 (13.3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0C408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8 (22.9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154C4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 (13.03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1CC8D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 (11.89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50BF2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 (5.92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C25B72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(6.12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3AC5D6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26705D03" w14:textId="77777777" w:rsidTr="0048098E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3DCA3F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 level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848A7C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C18858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9874E1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C8BE92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43B0FF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E9E4D4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FC69B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4DC3DCE9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ACF32A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r high scho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F9592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1 (22.0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DD8D7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 (20.1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893B2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3 (21.26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AF9CC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37.7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1EC5C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7 (23.73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9544D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 (22.82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7DFF9D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23AAF232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FEBD4B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chool gradu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B0E09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2 (23.9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A5659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 (23.2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38009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7 (24.43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7A8DE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24.4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A3691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0 (23.40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031602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 (27.06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701A39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7AEE52B6" w14:textId="77777777" w:rsidTr="0048098E">
        <w:trPr>
          <w:trHeight w:val="69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1A3ACF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ge degree or abov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4EFE7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9 (53.9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84674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7 (56.5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7BF9E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8 (54.31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2EA8D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37.7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11555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7 (52.87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02EA4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 (50.12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E193C2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47711145" w14:textId="77777777" w:rsidTr="0048098E">
        <w:trPr>
          <w:trHeight w:val="6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E81D22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tal status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B27580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52624D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9203A8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A31C26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7BA8A8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02207A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A4D44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48098E" w:rsidRPr="0048098E" w14:paraId="3F65FC24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B05D9B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ried/cohabit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03DF7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8 (59.7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A0E87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5 (58.3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03105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3 (62.42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95F3A2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 (62.9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B0392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4 (58.45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8DB34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 (55.53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3C5BE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6B4F65D4" w14:textId="77777777" w:rsidTr="0048098E">
        <w:trPr>
          <w:trHeight w:val="69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86BD0E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dowed/divorced/separat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0FA2F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2 (32.9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EBD89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2 (33.7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E1D4A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1 (31.38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A8E24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27.27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FE0AD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2 (34.48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F3EC9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 (32.47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C96C60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05780014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0276BE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ver marri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923342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 (7.3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C55BD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 (7.9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604FE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 (6.19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E5DE6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9.79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9209E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 (7.07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93DA9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 (12.00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3662C6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7AADD2A3" w14:textId="77777777" w:rsidTr="0048098E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A7B0F1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R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3BF7CD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E3CAE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AA472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D37CF6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6DB125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31D918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6242E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5C39CC24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76A9ED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61ECE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7 (25.2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C9FA8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 (26.0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C4DF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6 (22.51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6765B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 (41.9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B6737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6 (25.60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78E02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 (31.29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3CB6B3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7CD30A0F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59561F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-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49C35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8 (45.83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D6F56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2 (43.3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908D4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3 (46.56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891DC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 (37.0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496472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5 (48.47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9F1F8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 (43.53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88C3F9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1C7FBD26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35E326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 3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5812D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7 (28.9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D729A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 (30.6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66C9F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9 (30.93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5E9C5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 (20.9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A165E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3 (25.93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CEA7F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 (25.18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0E2A76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3640E3BF" w14:textId="77777777" w:rsidTr="0048098E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880AD5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R, mean ± 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1477C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 ± 1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43E46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 ± 1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9F59A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 ± 1.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403CA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 ± 1.4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63C7B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 ± 1.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F139F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8 ± 1.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491F41" w14:textId="77777777" w:rsidR="0048098E" w:rsidRPr="0048098E" w:rsidRDefault="0048098E" w:rsidP="0048098E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5D6BED54" w14:textId="77777777" w:rsidTr="0048098E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6DD5C6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e at least 100 cigarettes in life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AF0064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AEF916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96851B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7D148F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8A6AD2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30CEF6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80709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</w:tr>
      <w:tr w:rsidR="0048098E" w:rsidRPr="0048098E" w14:paraId="4A429419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7C8A42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D0B82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8 (49.62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368B0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8 (49.8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7FC4D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4 (48.49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AE276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 (57.3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2B152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8 (49.57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D663F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 (53.18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C6A205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0A316A64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386DB4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D57E7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4 (50.38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6065D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4 (50.1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2F595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4 (51.51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8465F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 (42.6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4836A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6 (50.43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66809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 (46.82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5ED581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5BCC9AD0" w14:textId="77777777" w:rsidTr="0048098E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CB3E78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2847A7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51A524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3916E4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30073D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9283E8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DB1F78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52FD5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5835D124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5BF29B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77045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4 (55.7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EF5EB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0 (41.3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127BA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8 (55.82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1DE32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51.7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A0E95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6 (67.62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24D76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 (69.65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6906C8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4EFD7F55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A52B8C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84571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68 (44.21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0D5D1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2 (58.6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B9892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0 (44.18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0A8B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 (48.2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E549D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8 (32.38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DF93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 (30.35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5EDAD2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69A81284" w14:textId="77777777" w:rsidTr="0048098E">
        <w:trPr>
          <w:trHeight w:val="45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0ABFEF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722EC8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798B59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E37CE5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3B336F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3105CA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B7CF68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C850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738435A6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DB3BE6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95E09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82 (22.7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D6BCD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 (10.1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16EA0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2 (18.96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1D06A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23.7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95150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5 (36.06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5477A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 (42.35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7EE781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04014B86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0B0FD3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6AE87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4 (72.9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66179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4 (86.6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A4ED5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0 (76.66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317CB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 (74.13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96F9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9 (58.69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8AACE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 (52.94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16EFFB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46B452C8" w14:textId="77777777" w:rsidTr="0048098E">
        <w:trPr>
          <w:trHeight w:val="27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BB1744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rderl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785F6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4.27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F0A1C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 (3.2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7AFAF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 (4.38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FB1EC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.1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D805C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 (5.25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63064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4.71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F3BD5C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5542D6C0" w14:textId="77777777" w:rsidTr="0048098E">
        <w:trPr>
          <w:trHeight w:val="112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D88CC3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y moderate recreational activities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9CE0F8" w14:textId="77777777" w:rsidR="0048098E" w:rsidRPr="0048098E" w:rsidRDefault="0048098E" w:rsidP="0048098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6F528D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BEB781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927FE5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413839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16E037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A45AF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265AFE71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356AEE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= 3 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53E48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9 (21.36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7223F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8 (22.4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DADA0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4 (22.81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EB1ED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 (13.29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0A6E2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 (19.63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309E6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 (18.12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3A36F3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68BFAF07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DFF9C3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&gt;=4 d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7D76F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5 (17.2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49ECB9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9 (20.1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0B4CDF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 (18.01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90F4C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18.8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0B7A8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 (14.23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68F0D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 (12.71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EBAFB0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4A4C6141" w14:textId="77777777" w:rsidTr="0048098E">
        <w:trPr>
          <w:trHeight w:val="46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AA934F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reporte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E2098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8 (61.39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9452FD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46 (83.8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4090A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7 (79.95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FAEB6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 (81.12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24BA5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6 (74.31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0E3841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 (74.35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9117D7" w14:textId="77777777" w:rsidR="0048098E" w:rsidRPr="0048098E" w:rsidRDefault="0048098E" w:rsidP="0048098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098E" w:rsidRPr="0048098E" w14:paraId="3D2C3CB4" w14:textId="77777777" w:rsidTr="0048098E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3BE5C2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f-reported osteoarthritis, n (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EA39F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1 (20.85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BD8CC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1 (20.0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CE409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18.88%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902D88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 (25.69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2F83F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 (25.65%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E742A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6 (16.14%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F3B32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634A1226" w14:textId="77777777" w:rsidTr="0048098E">
        <w:trPr>
          <w:trHeight w:val="7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2189F3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kg/m2, mean ± 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B610D5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7 ± 4.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B0A840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9 ± 2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33762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8 ± 2.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491E12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4 ± 7.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13794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2 ± 3.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203904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01 ± 5.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3805FA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5D229991" w14:textId="77777777" w:rsidTr="0048098E">
        <w:trPr>
          <w:trHeight w:val="7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A71CD7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0prior</w:t>
            </w: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kg/m2, mean ± 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0A203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2 ± 6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8211E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5 ± 1.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6A34B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3 ± 1.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E320D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4 ± 2.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6F41C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81 ± 4.9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3B445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6 ± 8.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B9774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8098E" w:rsidRPr="0048098E" w14:paraId="1B21A7ED" w14:textId="77777777" w:rsidTr="0048098E">
        <w:trPr>
          <w:trHeight w:val="728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36A2C4A" w14:textId="77777777" w:rsidR="0048098E" w:rsidRPr="0048098E" w:rsidRDefault="0048098E" w:rsidP="004809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baseline</w:t>
            </w:r>
            <w:proofErr w:type="spellEnd"/>
            <w:r w:rsidRPr="004809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kg/m2, mean ± 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B31D9D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6 ± 6.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27EE777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8 ± 4.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982C2D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75 ± 4.1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8792FEE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5 ± 5.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C30B366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6 ± 6.0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35F264C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7 ± 9.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44D0E13" w14:textId="77777777" w:rsidR="0048098E" w:rsidRPr="0048098E" w:rsidRDefault="0048098E" w:rsidP="0048098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9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260A7AFF" w14:textId="77777777" w:rsidR="00ED5478" w:rsidRDefault="00ED5478" w:rsidP="00ED5478">
      <w:pPr>
        <w:rPr>
          <w:rFonts w:ascii="Times New Roman" w:hAnsi="Times New Roman" w:cs="Times New Roman"/>
          <w:sz w:val="18"/>
          <w:szCs w:val="18"/>
        </w:rPr>
      </w:pPr>
      <w:r w:rsidRPr="001C0440">
        <w:rPr>
          <w:rFonts w:ascii="Times New Roman" w:hAnsi="Times New Roman" w:cs="Times New Roman"/>
          <w:sz w:val="18"/>
          <w:szCs w:val="18"/>
        </w:rPr>
        <w:t>Mean ± SD for continuous variables: the P value was calculated by the Weight-adjusted analysis of variance. (%) for categorical variables</w:t>
      </w:r>
      <w:r w:rsidRPr="001C0440">
        <w:rPr>
          <w:rFonts w:ascii="Times New Roman" w:hAnsi="Times New Roman" w:cs="Times New Roman" w:hint="eastAsia"/>
          <w:sz w:val="18"/>
          <w:szCs w:val="18"/>
        </w:rPr>
        <w:t>:</w:t>
      </w:r>
      <w:r w:rsidRPr="001C0440">
        <w:rPr>
          <w:rFonts w:ascii="Times New Roman" w:hAnsi="Times New Roman" w:cs="Times New Roman"/>
          <w:sz w:val="18"/>
          <w:szCs w:val="18"/>
        </w:rPr>
        <w:t xml:space="preserve"> the P value was</w:t>
      </w:r>
      <w:r w:rsidRPr="001C044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C0440">
        <w:rPr>
          <w:rFonts w:ascii="Times New Roman" w:hAnsi="Times New Roman" w:cs="Times New Roman"/>
          <w:sz w:val="18"/>
          <w:szCs w:val="18"/>
        </w:rPr>
        <w:t xml:space="preserve">calculated </w:t>
      </w:r>
    </w:p>
    <w:p w14:paraId="457D1F4E" w14:textId="6C26C2C2" w:rsidR="00ED5478" w:rsidRPr="001C0440" w:rsidRDefault="00ED5478" w:rsidP="00ED5478">
      <w:pPr>
        <w:rPr>
          <w:rFonts w:ascii="Times New Roman" w:hAnsi="Times New Roman" w:cs="Times New Roman"/>
          <w:sz w:val="18"/>
          <w:szCs w:val="18"/>
        </w:rPr>
      </w:pPr>
      <w:r w:rsidRPr="001C0440">
        <w:rPr>
          <w:rFonts w:ascii="Times New Roman" w:hAnsi="Times New Roman" w:cs="Times New Roman"/>
          <w:sz w:val="18"/>
          <w:szCs w:val="18"/>
        </w:rPr>
        <w:t>by the weighted Rao-Scott χ2 test. Abbreviation: BMI, body mass index.</w:t>
      </w:r>
      <w:r>
        <w:rPr>
          <w:rFonts w:ascii="Times New Roman" w:hAnsi="Times New Roman" w:cs="Times New Roman"/>
          <w:sz w:val="18"/>
          <w:szCs w:val="18"/>
        </w:rPr>
        <w:t xml:space="preserve"> PIR, poverty income ratio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BF9AE63" w14:textId="77777777" w:rsidR="00CD3A81" w:rsidRDefault="00CD3A81"/>
    <w:sectPr w:rsidR="00CD3A81" w:rsidSect="00ED5478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092FA" w14:textId="77777777" w:rsidR="00036BC5" w:rsidRDefault="00036BC5" w:rsidP="00ED3A69">
      <w:r>
        <w:separator/>
      </w:r>
    </w:p>
  </w:endnote>
  <w:endnote w:type="continuationSeparator" w:id="0">
    <w:p w14:paraId="603FCCB8" w14:textId="77777777" w:rsidR="00036BC5" w:rsidRDefault="00036BC5" w:rsidP="00ED3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EC01D" w14:textId="77777777" w:rsidR="00036BC5" w:rsidRDefault="00036BC5" w:rsidP="00ED3A69">
      <w:r>
        <w:separator/>
      </w:r>
    </w:p>
  </w:footnote>
  <w:footnote w:type="continuationSeparator" w:id="0">
    <w:p w14:paraId="4445B5D3" w14:textId="77777777" w:rsidR="00036BC5" w:rsidRDefault="00036BC5" w:rsidP="00ED3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78"/>
    <w:rsid w:val="00036BC5"/>
    <w:rsid w:val="0048098E"/>
    <w:rsid w:val="00A30284"/>
    <w:rsid w:val="00CD3A81"/>
    <w:rsid w:val="00ED3A69"/>
    <w:rsid w:val="00ED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41146"/>
  <w15:chartTrackingRefBased/>
  <w15:docId w15:val="{5593156B-0A8A-4A4A-AB5D-C66819F05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A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A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A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7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lun xiao</dc:creator>
  <cp:keywords/>
  <dc:description/>
  <cp:lastModifiedBy>peilun xiao</cp:lastModifiedBy>
  <cp:revision>4</cp:revision>
  <dcterms:created xsi:type="dcterms:W3CDTF">2023-11-05T14:57:00Z</dcterms:created>
  <dcterms:modified xsi:type="dcterms:W3CDTF">2023-11-06T09:15:00Z</dcterms:modified>
</cp:coreProperties>
</file>